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50C82" w14:textId="3EF05B8E" w:rsidR="00177384" w:rsidRPr="008D6766" w:rsidRDefault="00662A66" w:rsidP="001773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upplemental Table</w:t>
      </w:r>
      <w:r w:rsidR="005312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2</w:t>
      </w:r>
      <w:r w:rsidR="00177384" w:rsidRPr="008D67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  <w:r w:rsidR="00177384" w:rsidRPr="008D676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Cases of </w:t>
      </w:r>
      <w:r w:rsidR="0001105C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soriasis induced by or treated using proton pump inhibitor(s).</w:t>
      </w:r>
      <w:r w:rsidR="00236C66" w:rsidRPr="008D676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</w:p>
    <w:p w14:paraId="49094578" w14:textId="34F704B5" w:rsidR="00177384" w:rsidRPr="008D6766" w:rsidRDefault="00177384" w:rsidP="001773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8D676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Abbreviations: </w:t>
      </w:r>
      <w:r w:rsidR="007D24C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BID, twice a day; CC, complete clearance; CoH, prospective cohort study; CRS, case report; F, female; GI, gastrointestinal; HR, hazard ratio; IM, improvement; M, male; N, no; N/A, not applicable; NB-UVB, narrowband ultraviolet B phototherapy; NIM, no improvement; NR, not reported; OR, odds ratio; PASI, Psoriasis Area and Severity Index; PASI 50, 50% improvement from baseline in PASI; PASI 75, 75% improvement from baseline in PASI; PASI 90, 90% improvement from baseline in PASI; PO, oral; PR, partial resolution; QD, once daily; RS, retrospective study; SC, subcutaneous; TOP, topical; Y, yes</w:t>
      </w:r>
    </w:p>
    <w:p w14:paraId="1128BF27" w14:textId="6339FDA1" w:rsidR="007541A8" w:rsidRPr="008D6766" w:rsidRDefault="007541A8" w:rsidP="001773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tbl>
      <w:tblPr>
        <w:tblStyle w:val="TableGrid"/>
        <w:tblW w:w="1530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568"/>
        <w:gridCol w:w="567"/>
        <w:gridCol w:w="567"/>
        <w:gridCol w:w="709"/>
        <w:gridCol w:w="567"/>
        <w:gridCol w:w="709"/>
        <w:gridCol w:w="708"/>
        <w:gridCol w:w="1276"/>
        <w:gridCol w:w="838"/>
        <w:gridCol w:w="542"/>
        <w:gridCol w:w="539"/>
        <w:gridCol w:w="916"/>
        <w:gridCol w:w="567"/>
        <w:gridCol w:w="709"/>
        <w:gridCol w:w="567"/>
        <w:gridCol w:w="709"/>
        <w:gridCol w:w="850"/>
        <w:gridCol w:w="709"/>
        <w:gridCol w:w="567"/>
        <w:gridCol w:w="709"/>
        <w:gridCol w:w="708"/>
      </w:tblGrid>
      <w:tr w:rsidR="007D24C6" w:rsidRPr="007D24C6" w14:paraId="64A9E0F8" w14:textId="77777777" w:rsidTr="00F61848">
        <w:trPr>
          <w:trHeight w:val="1605"/>
        </w:trPr>
        <w:tc>
          <w:tcPr>
            <w:tcW w:w="708" w:type="dxa"/>
            <w:shd w:val="clear" w:color="auto" w:fill="D9D9D9" w:themeFill="background1" w:themeFillShade="D9"/>
            <w:hideMark/>
          </w:tcPr>
          <w:p w14:paraId="6CB84E0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tudy</w:t>
            </w:r>
          </w:p>
        </w:tc>
        <w:tc>
          <w:tcPr>
            <w:tcW w:w="568" w:type="dxa"/>
            <w:shd w:val="clear" w:color="auto" w:fill="D9D9D9" w:themeFill="background1" w:themeFillShade="D9"/>
            <w:hideMark/>
          </w:tcPr>
          <w:p w14:paraId="75968C7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tudy design (level of evidence)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B98230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Sample size 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6847D0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Mean age (range) 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23BCC22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Sex 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B70C80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omorbidities (n)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50B786E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Mean duration of psoriasis, months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2BBFCA4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Type of psoriasis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77C0B92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oncurrent psoriasis medications [route, dose, and frequency] (n)</w:t>
            </w:r>
          </w:p>
        </w:tc>
        <w:tc>
          <w:tcPr>
            <w:tcW w:w="838" w:type="dxa"/>
            <w:shd w:val="clear" w:color="auto" w:fill="D9D9D9" w:themeFill="background1" w:themeFillShade="D9"/>
            <w:hideMark/>
          </w:tcPr>
          <w:p w14:paraId="378BC41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oncurrent non-psoriasis therapies [route, dose, and frequency]</w:t>
            </w:r>
          </w:p>
        </w:tc>
        <w:tc>
          <w:tcPr>
            <w:tcW w:w="542" w:type="dxa"/>
            <w:shd w:val="clear" w:color="auto" w:fill="D9D9D9" w:themeFill="background1" w:themeFillShade="D9"/>
            <w:hideMark/>
          </w:tcPr>
          <w:p w14:paraId="07EE85B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PPI indication </w:t>
            </w:r>
          </w:p>
        </w:tc>
        <w:tc>
          <w:tcPr>
            <w:tcW w:w="539" w:type="dxa"/>
            <w:shd w:val="clear" w:color="auto" w:fill="D9D9D9" w:themeFill="background1" w:themeFillShade="D9"/>
            <w:hideMark/>
          </w:tcPr>
          <w:p w14:paraId="648D864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H. pylori infection? (Y/N)</w:t>
            </w:r>
          </w:p>
        </w:tc>
        <w:tc>
          <w:tcPr>
            <w:tcW w:w="916" w:type="dxa"/>
            <w:shd w:val="clear" w:color="auto" w:fill="D9D9D9" w:themeFill="background1" w:themeFillShade="D9"/>
            <w:hideMark/>
          </w:tcPr>
          <w:p w14:paraId="2464BA0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Proton pump inhibitor(s) [route, dose, and frequency] (n)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741FB9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Progression of psoriasis [DE NOVO, IM, NIM] (n)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495D56D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Measures of association for psoriasis and PPI (e.g. IR, OR)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CD8B25F" w14:textId="5B08909E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Outcomes of PPI use [CC, PR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IM</w:t>
            </w: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]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403FB88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PASI (pre-treatment/post-)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67981BD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Mean change in PASI, %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517000E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umber of PASI 50, PASI 75, PASI 90 responders (n)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50DFB84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Treatment duration, days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14:paraId="31AD0FC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Recurrence following initial resolution (Y/N) (n)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14:paraId="5743F20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ollow-up period, months</w:t>
            </w:r>
          </w:p>
        </w:tc>
      </w:tr>
      <w:tr w:rsidR="007D24C6" w:rsidRPr="007D24C6" w14:paraId="750506CB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64287AC9" w14:textId="033B98B6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hmed 2021</w:t>
            </w:r>
            <w:r w:rsidR="008A7A09" w:rsidRP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568" w:type="dxa"/>
            <w:noWrap/>
            <w:hideMark/>
          </w:tcPr>
          <w:p w14:paraId="7FFB520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S (2b)</w:t>
            </w:r>
          </w:p>
        </w:tc>
        <w:tc>
          <w:tcPr>
            <w:tcW w:w="567" w:type="dxa"/>
            <w:hideMark/>
          </w:tcPr>
          <w:p w14:paraId="67879F2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567" w:type="dxa"/>
            <w:hideMark/>
          </w:tcPr>
          <w:p w14:paraId="58F2751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4.7</w:t>
            </w:r>
          </w:p>
        </w:tc>
        <w:tc>
          <w:tcPr>
            <w:tcW w:w="709" w:type="dxa"/>
            <w:hideMark/>
          </w:tcPr>
          <w:p w14:paraId="6883A55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(16); F(4)</w:t>
            </w:r>
          </w:p>
        </w:tc>
        <w:tc>
          <w:tcPr>
            <w:tcW w:w="567" w:type="dxa"/>
            <w:hideMark/>
          </w:tcPr>
          <w:p w14:paraId="1D6BB3B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47DAE9B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3444268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20)</w:t>
            </w:r>
          </w:p>
        </w:tc>
        <w:tc>
          <w:tcPr>
            <w:tcW w:w="1276" w:type="dxa"/>
            <w:hideMark/>
          </w:tcPr>
          <w:p w14:paraId="35880E1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citretin [PO, 10mg, NR] (NR);  calcipotriol [TOP, 50ug, NR] (NR); CS: betamethasone dipropionate [TOP, 0.5mg, NR] (NR); cyclosporine [25-100mg, NR] (NR); etanercept [SC, 25-50mg, NR] (NR); MTX [PO, 2.5mg, NR] (NR); tacrolimus [TOP, 0.1%, NR] (NR); tofacitinib [PO, 5mg, NR] (NR); ustekinumab [SC, 130mg, NR] (NR); NB-UVB (NR)</w:t>
            </w:r>
          </w:p>
        </w:tc>
        <w:tc>
          <w:tcPr>
            <w:tcW w:w="838" w:type="dxa"/>
            <w:hideMark/>
          </w:tcPr>
          <w:p w14:paraId="3F90A560" w14:textId="3EBE2920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2B252FB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4CA533A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20)</w:t>
            </w:r>
          </w:p>
        </w:tc>
        <w:tc>
          <w:tcPr>
            <w:tcW w:w="916" w:type="dxa"/>
            <w:hideMark/>
          </w:tcPr>
          <w:p w14:paraId="78BBB79A" w14:textId="33C6FC25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, 40mg, QD] (NR); 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known PPI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higher dose, BID] (NR)</w:t>
            </w:r>
          </w:p>
        </w:tc>
        <w:tc>
          <w:tcPr>
            <w:tcW w:w="567" w:type="dxa"/>
            <w:hideMark/>
          </w:tcPr>
          <w:p w14:paraId="547F8DA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20)</w:t>
            </w:r>
          </w:p>
        </w:tc>
        <w:tc>
          <w:tcPr>
            <w:tcW w:w="709" w:type="dxa"/>
            <w:hideMark/>
          </w:tcPr>
          <w:p w14:paraId="3C69F92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488799C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1522DD2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1.8 / NR</w:t>
            </w:r>
          </w:p>
        </w:tc>
        <w:tc>
          <w:tcPr>
            <w:tcW w:w="850" w:type="dxa"/>
            <w:hideMark/>
          </w:tcPr>
          <w:p w14:paraId="758BF38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150B006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21C22D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709" w:type="dxa"/>
            <w:hideMark/>
          </w:tcPr>
          <w:p w14:paraId="6C71C31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6355FE2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5</w:t>
            </w:r>
          </w:p>
        </w:tc>
      </w:tr>
      <w:tr w:rsidR="007D24C6" w:rsidRPr="007D24C6" w14:paraId="57EC8BD9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5CE2A303" w14:textId="42B7E61F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li 2008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568" w:type="dxa"/>
            <w:noWrap/>
            <w:hideMark/>
          </w:tcPr>
          <w:p w14:paraId="7D94A14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S (5)</w:t>
            </w:r>
          </w:p>
        </w:tc>
        <w:tc>
          <w:tcPr>
            <w:tcW w:w="567" w:type="dxa"/>
            <w:hideMark/>
          </w:tcPr>
          <w:p w14:paraId="49FCE07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hideMark/>
          </w:tcPr>
          <w:p w14:paraId="053AFDE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709" w:type="dxa"/>
            <w:hideMark/>
          </w:tcPr>
          <w:p w14:paraId="432A8EB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</w:t>
            </w:r>
          </w:p>
        </w:tc>
        <w:tc>
          <w:tcPr>
            <w:tcW w:w="567" w:type="dxa"/>
            <w:hideMark/>
          </w:tcPr>
          <w:p w14:paraId="52B28EA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271753A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80</w:t>
            </w:r>
          </w:p>
        </w:tc>
        <w:tc>
          <w:tcPr>
            <w:tcW w:w="708" w:type="dxa"/>
            <w:hideMark/>
          </w:tcPr>
          <w:p w14:paraId="44F1870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laque </w:t>
            </w:r>
          </w:p>
        </w:tc>
        <w:tc>
          <w:tcPr>
            <w:tcW w:w="1276" w:type="dxa"/>
            <w:hideMark/>
          </w:tcPr>
          <w:p w14:paraId="00D63BC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838" w:type="dxa"/>
            <w:hideMark/>
          </w:tcPr>
          <w:p w14:paraId="35C06DDB" w14:textId="500B07E8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32432A4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55B8A75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Y </w:t>
            </w:r>
          </w:p>
        </w:tc>
        <w:tc>
          <w:tcPr>
            <w:tcW w:w="916" w:type="dxa"/>
            <w:hideMark/>
          </w:tcPr>
          <w:p w14:paraId="27F7FF55" w14:textId="41076E8F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ns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30mg, BID] (1)</w:t>
            </w:r>
          </w:p>
        </w:tc>
        <w:tc>
          <w:tcPr>
            <w:tcW w:w="567" w:type="dxa"/>
            <w:hideMark/>
          </w:tcPr>
          <w:p w14:paraId="700B341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1)</w:t>
            </w:r>
          </w:p>
        </w:tc>
        <w:tc>
          <w:tcPr>
            <w:tcW w:w="709" w:type="dxa"/>
            <w:hideMark/>
          </w:tcPr>
          <w:p w14:paraId="78DA833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71E8B09D" w14:textId="689CE701" w:rsidR="007D24C6" w:rsidRPr="007D24C6" w:rsidRDefault="00F20BC2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C</w:t>
            </w:r>
          </w:p>
        </w:tc>
        <w:tc>
          <w:tcPr>
            <w:tcW w:w="709" w:type="dxa"/>
            <w:hideMark/>
          </w:tcPr>
          <w:p w14:paraId="06CC7CF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 / NR</w:t>
            </w:r>
          </w:p>
        </w:tc>
        <w:tc>
          <w:tcPr>
            <w:tcW w:w="850" w:type="dxa"/>
            <w:hideMark/>
          </w:tcPr>
          <w:p w14:paraId="6DE1A71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04D3845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4188711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709" w:type="dxa"/>
            <w:hideMark/>
          </w:tcPr>
          <w:p w14:paraId="2A6772B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5DA9D8B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</w:t>
            </w:r>
          </w:p>
        </w:tc>
      </w:tr>
      <w:tr w:rsidR="007D24C6" w:rsidRPr="007D24C6" w14:paraId="67FD24AD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28BDDEB9" w14:textId="4AC7AF83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futto 2019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3</w:t>
            </w:r>
          </w:p>
        </w:tc>
        <w:tc>
          <w:tcPr>
            <w:tcW w:w="568" w:type="dxa"/>
            <w:noWrap/>
            <w:hideMark/>
          </w:tcPr>
          <w:p w14:paraId="17161F5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46BD5F6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7" w:type="dxa"/>
            <w:hideMark/>
          </w:tcPr>
          <w:p w14:paraId="6A0152C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2.1</w:t>
            </w:r>
          </w:p>
        </w:tc>
        <w:tc>
          <w:tcPr>
            <w:tcW w:w="709" w:type="dxa"/>
            <w:hideMark/>
          </w:tcPr>
          <w:p w14:paraId="4FD2434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(5);F(5)</w:t>
            </w:r>
          </w:p>
        </w:tc>
        <w:tc>
          <w:tcPr>
            <w:tcW w:w="567" w:type="dxa"/>
            <w:hideMark/>
          </w:tcPr>
          <w:p w14:paraId="506C25E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5FF7F03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45C6E57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10)</w:t>
            </w:r>
          </w:p>
        </w:tc>
        <w:tc>
          <w:tcPr>
            <w:tcW w:w="1276" w:type="dxa"/>
            <w:hideMark/>
          </w:tcPr>
          <w:p w14:paraId="7A5CDEC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838" w:type="dxa"/>
            <w:hideMark/>
          </w:tcPr>
          <w:p w14:paraId="57DAE05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542" w:type="dxa"/>
            <w:hideMark/>
          </w:tcPr>
          <w:p w14:paraId="02DC587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soriasis</w:t>
            </w:r>
          </w:p>
        </w:tc>
        <w:tc>
          <w:tcPr>
            <w:tcW w:w="539" w:type="dxa"/>
            <w:hideMark/>
          </w:tcPr>
          <w:p w14:paraId="5A3AD3A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916" w:type="dxa"/>
            <w:hideMark/>
          </w:tcPr>
          <w:p w14:paraId="1DD68244" w14:textId="27152402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40mg, BID] (10)</w:t>
            </w:r>
          </w:p>
        </w:tc>
        <w:tc>
          <w:tcPr>
            <w:tcW w:w="567" w:type="dxa"/>
            <w:hideMark/>
          </w:tcPr>
          <w:p w14:paraId="495037F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10)</w:t>
            </w:r>
          </w:p>
        </w:tc>
        <w:tc>
          <w:tcPr>
            <w:tcW w:w="709" w:type="dxa"/>
            <w:hideMark/>
          </w:tcPr>
          <w:p w14:paraId="257F6FE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24F47F6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52C7884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.52 / 0.89</w:t>
            </w:r>
          </w:p>
        </w:tc>
        <w:tc>
          <w:tcPr>
            <w:tcW w:w="850" w:type="dxa"/>
            <w:hideMark/>
          </w:tcPr>
          <w:p w14:paraId="4BC2DB3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83.9</w:t>
            </w:r>
          </w:p>
        </w:tc>
        <w:tc>
          <w:tcPr>
            <w:tcW w:w="709" w:type="dxa"/>
            <w:hideMark/>
          </w:tcPr>
          <w:p w14:paraId="0D5F956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SI 50 (10); PASI 75 (7); PASI 90 (6)</w:t>
            </w:r>
          </w:p>
        </w:tc>
        <w:tc>
          <w:tcPr>
            <w:tcW w:w="567" w:type="dxa"/>
            <w:hideMark/>
          </w:tcPr>
          <w:p w14:paraId="26F38FD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90</w:t>
            </w:r>
          </w:p>
        </w:tc>
        <w:tc>
          <w:tcPr>
            <w:tcW w:w="709" w:type="dxa"/>
            <w:hideMark/>
          </w:tcPr>
          <w:p w14:paraId="68E336B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6FB759C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</w:tr>
      <w:tr w:rsidR="007D24C6" w:rsidRPr="007D24C6" w14:paraId="78C659A2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7574EFD0" w14:textId="31994376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rdazzi 2021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4</w:t>
            </w:r>
          </w:p>
        </w:tc>
        <w:tc>
          <w:tcPr>
            <w:tcW w:w="568" w:type="dxa"/>
            <w:noWrap/>
            <w:hideMark/>
          </w:tcPr>
          <w:p w14:paraId="2220FF2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66E8D63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567" w:type="dxa"/>
            <w:hideMark/>
          </w:tcPr>
          <w:p w14:paraId="0D6F5A3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3</w:t>
            </w:r>
          </w:p>
        </w:tc>
        <w:tc>
          <w:tcPr>
            <w:tcW w:w="709" w:type="dxa"/>
            <w:hideMark/>
          </w:tcPr>
          <w:p w14:paraId="03E4E67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(25);F(17)</w:t>
            </w:r>
          </w:p>
        </w:tc>
        <w:tc>
          <w:tcPr>
            <w:tcW w:w="567" w:type="dxa"/>
            <w:hideMark/>
          </w:tcPr>
          <w:p w14:paraId="7F695D8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08370EF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0</w:t>
            </w:r>
          </w:p>
        </w:tc>
        <w:tc>
          <w:tcPr>
            <w:tcW w:w="708" w:type="dxa"/>
            <w:hideMark/>
          </w:tcPr>
          <w:p w14:paraId="4346EA3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42)</w:t>
            </w:r>
          </w:p>
        </w:tc>
        <w:tc>
          <w:tcPr>
            <w:tcW w:w="1276" w:type="dxa"/>
            <w:hideMark/>
          </w:tcPr>
          <w:p w14:paraId="1294CFF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dalimumab [SC, NR, NR] (18); etanercept [SC, NR, NR] (8); golimumab [SC, NR, NR] (2); ustekinumab [SC, NR, NR] (13)</w:t>
            </w:r>
          </w:p>
        </w:tc>
        <w:tc>
          <w:tcPr>
            <w:tcW w:w="838" w:type="dxa"/>
            <w:hideMark/>
          </w:tcPr>
          <w:p w14:paraId="71FB4491" w14:textId="4C5DCC5A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,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; tinid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4F8268F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590169A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42)</w:t>
            </w:r>
          </w:p>
        </w:tc>
        <w:tc>
          <w:tcPr>
            <w:tcW w:w="916" w:type="dxa"/>
            <w:hideMark/>
          </w:tcPr>
          <w:p w14:paraId="263E0B2C" w14:textId="486F6425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40mg, BID] (42)</w:t>
            </w:r>
          </w:p>
        </w:tc>
        <w:tc>
          <w:tcPr>
            <w:tcW w:w="567" w:type="dxa"/>
            <w:hideMark/>
          </w:tcPr>
          <w:p w14:paraId="353F6DF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42)</w:t>
            </w:r>
          </w:p>
        </w:tc>
        <w:tc>
          <w:tcPr>
            <w:tcW w:w="709" w:type="dxa"/>
            <w:hideMark/>
          </w:tcPr>
          <w:p w14:paraId="5D6AE53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8E931B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5524600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02 / 2.36</w:t>
            </w:r>
          </w:p>
        </w:tc>
        <w:tc>
          <w:tcPr>
            <w:tcW w:w="850" w:type="dxa"/>
            <w:hideMark/>
          </w:tcPr>
          <w:p w14:paraId="6F8457E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41.3</w:t>
            </w:r>
          </w:p>
        </w:tc>
        <w:tc>
          <w:tcPr>
            <w:tcW w:w="709" w:type="dxa"/>
            <w:hideMark/>
          </w:tcPr>
          <w:p w14:paraId="432E6DE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73AF6F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709" w:type="dxa"/>
            <w:hideMark/>
          </w:tcPr>
          <w:p w14:paraId="5C21E0A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1AB3A4C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</w:tr>
      <w:tr w:rsidR="007D24C6" w:rsidRPr="007D24C6" w14:paraId="6EFE6C42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6C69A425" w14:textId="7C00FCEA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ampanati 2015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5</w:t>
            </w:r>
          </w:p>
        </w:tc>
        <w:tc>
          <w:tcPr>
            <w:tcW w:w="568" w:type="dxa"/>
            <w:noWrap/>
            <w:hideMark/>
          </w:tcPr>
          <w:p w14:paraId="2BCB08D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271FF60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567" w:type="dxa"/>
            <w:hideMark/>
          </w:tcPr>
          <w:p w14:paraId="102D578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709" w:type="dxa"/>
            <w:hideMark/>
          </w:tcPr>
          <w:p w14:paraId="3683EE1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(25);F(18)</w:t>
            </w:r>
          </w:p>
        </w:tc>
        <w:tc>
          <w:tcPr>
            <w:tcW w:w="567" w:type="dxa"/>
            <w:hideMark/>
          </w:tcPr>
          <w:p w14:paraId="7E51176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07FCD09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08DA436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32); guttate (4); pustular (3); palmoplantar (1)</w:t>
            </w:r>
          </w:p>
        </w:tc>
        <w:tc>
          <w:tcPr>
            <w:tcW w:w="1276" w:type="dxa"/>
            <w:hideMark/>
          </w:tcPr>
          <w:p w14:paraId="3857F85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UVA (43)</w:t>
            </w:r>
          </w:p>
        </w:tc>
        <w:tc>
          <w:tcPr>
            <w:tcW w:w="838" w:type="dxa"/>
            <w:hideMark/>
          </w:tcPr>
          <w:p w14:paraId="21DF1778" w14:textId="7DFCD931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069425B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7C77D67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43)</w:t>
            </w:r>
          </w:p>
        </w:tc>
        <w:tc>
          <w:tcPr>
            <w:tcW w:w="916" w:type="dxa"/>
            <w:hideMark/>
          </w:tcPr>
          <w:p w14:paraId="1C6C60AA" w14:textId="753C511B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40mg, BID] (43)</w:t>
            </w:r>
          </w:p>
        </w:tc>
        <w:tc>
          <w:tcPr>
            <w:tcW w:w="567" w:type="dxa"/>
            <w:hideMark/>
          </w:tcPr>
          <w:p w14:paraId="04C518C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43)</w:t>
            </w:r>
          </w:p>
        </w:tc>
        <w:tc>
          <w:tcPr>
            <w:tcW w:w="709" w:type="dxa"/>
            <w:hideMark/>
          </w:tcPr>
          <w:p w14:paraId="1854348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7170F02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14B99D0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7.9 / 8.36</w:t>
            </w:r>
          </w:p>
        </w:tc>
        <w:tc>
          <w:tcPr>
            <w:tcW w:w="850" w:type="dxa"/>
            <w:hideMark/>
          </w:tcPr>
          <w:p w14:paraId="2FC8CF8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53.3</w:t>
            </w:r>
          </w:p>
        </w:tc>
        <w:tc>
          <w:tcPr>
            <w:tcW w:w="709" w:type="dxa"/>
            <w:hideMark/>
          </w:tcPr>
          <w:p w14:paraId="45CD852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7879AAE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709" w:type="dxa"/>
            <w:hideMark/>
          </w:tcPr>
          <w:p w14:paraId="6E9DCD7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36E0F40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</w:tr>
      <w:tr w:rsidR="007D24C6" w:rsidRPr="007D24C6" w14:paraId="75247383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318C1743" w14:textId="10F01EEB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Dauden 2000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568" w:type="dxa"/>
            <w:noWrap/>
            <w:hideMark/>
          </w:tcPr>
          <w:p w14:paraId="666545C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56328E0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567" w:type="dxa"/>
            <w:hideMark/>
          </w:tcPr>
          <w:p w14:paraId="6C7E845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4CA8F95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09726DB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05E83A5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3913A15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1276" w:type="dxa"/>
            <w:hideMark/>
          </w:tcPr>
          <w:p w14:paraId="4120FF6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838" w:type="dxa"/>
            <w:hideMark/>
          </w:tcPr>
          <w:p w14:paraId="29F34E91" w14:textId="7322324C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7619C7F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5619773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10)</w:t>
            </w:r>
          </w:p>
        </w:tc>
        <w:tc>
          <w:tcPr>
            <w:tcW w:w="916" w:type="dxa"/>
            <w:hideMark/>
          </w:tcPr>
          <w:p w14:paraId="2A0072FF" w14:textId="0274EDA5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62)</w:t>
            </w:r>
          </w:p>
        </w:tc>
        <w:tc>
          <w:tcPr>
            <w:tcW w:w="567" w:type="dxa"/>
            <w:hideMark/>
          </w:tcPr>
          <w:p w14:paraId="6E48629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IM (10)</w:t>
            </w:r>
          </w:p>
        </w:tc>
        <w:tc>
          <w:tcPr>
            <w:tcW w:w="709" w:type="dxa"/>
            <w:hideMark/>
          </w:tcPr>
          <w:p w14:paraId="69FA753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4870D59E" w14:textId="757B5F1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</w:t>
            </w:r>
          </w:p>
        </w:tc>
        <w:tc>
          <w:tcPr>
            <w:tcW w:w="709" w:type="dxa"/>
            <w:hideMark/>
          </w:tcPr>
          <w:p w14:paraId="2BBFDF2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 / NR</w:t>
            </w:r>
          </w:p>
        </w:tc>
        <w:tc>
          <w:tcPr>
            <w:tcW w:w="850" w:type="dxa"/>
            <w:hideMark/>
          </w:tcPr>
          <w:p w14:paraId="7AE16D7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3531E10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5591844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709" w:type="dxa"/>
            <w:hideMark/>
          </w:tcPr>
          <w:p w14:paraId="4A8BA7D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6AB321C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</w:t>
            </w:r>
          </w:p>
        </w:tc>
      </w:tr>
      <w:tr w:rsidR="007D24C6" w:rsidRPr="007D24C6" w14:paraId="3CA95568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127051B8" w14:textId="6E9EF669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ubner 2008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568" w:type="dxa"/>
            <w:noWrap/>
            <w:hideMark/>
          </w:tcPr>
          <w:p w14:paraId="79FBAD5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RS (5)</w:t>
            </w:r>
          </w:p>
        </w:tc>
        <w:tc>
          <w:tcPr>
            <w:tcW w:w="567" w:type="dxa"/>
            <w:hideMark/>
          </w:tcPr>
          <w:p w14:paraId="47352CC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567" w:type="dxa"/>
            <w:hideMark/>
          </w:tcPr>
          <w:p w14:paraId="5E04CB0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709" w:type="dxa"/>
            <w:hideMark/>
          </w:tcPr>
          <w:p w14:paraId="78ECBBF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</w:t>
            </w:r>
          </w:p>
        </w:tc>
        <w:tc>
          <w:tcPr>
            <w:tcW w:w="567" w:type="dxa"/>
            <w:hideMark/>
          </w:tcPr>
          <w:p w14:paraId="2CF4652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soriatic arthritis</w:t>
            </w:r>
          </w:p>
        </w:tc>
        <w:tc>
          <w:tcPr>
            <w:tcW w:w="709" w:type="dxa"/>
            <w:hideMark/>
          </w:tcPr>
          <w:p w14:paraId="36D8477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708" w:type="dxa"/>
            <w:hideMark/>
          </w:tcPr>
          <w:p w14:paraId="223AFEC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lmoplantar (1)</w:t>
            </w:r>
          </w:p>
        </w:tc>
        <w:tc>
          <w:tcPr>
            <w:tcW w:w="1276" w:type="dxa"/>
            <w:hideMark/>
          </w:tcPr>
          <w:p w14:paraId="4C4C912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etamethasone dipropionate [TOP, 0.05%, QD]; calcipotriol [TOP, 50ug/g, QD]</w:t>
            </w:r>
          </w:p>
        </w:tc>
        <w:tc>
          <w:tcPr>
            <w:tcW w:w="838" w:type="dxa"/>
            <w:hideMark/>
          </w:tcPr>
          <w:p w14:paraId="306A3B5F" w14:textId="0BD2BC58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7674850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6F211FE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</w:t>
            </w:r>
          </w:p>
        </w:tc>
        <w:tc>
          <w:tcPr>
            <w:tcW w:w="916" w:type="dxa"/>
            <w:hideMark/>
          </w:tcPr>
          <w:p w14:paraId="64D10AF9" w14:textId="6E33A62B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20mg, BID] (1)</w:t>
            </w:r>
          </w:p>
        </w:tc>
        <w:tc>
          <w:tcPr>
            <w:tcW w:w="567" w:type="dxa"/>
            <w:hideMark/>
          </w:tcPr>
          <w:p w14:paraId="429EE59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1)</w:t>
            </w:r>
          </w:p>
        </w:tc>
        <w:tc>
          <w:tcPr>
            <w:tcW w:w="709" w:type="dxa"/>
            <w:hideMark/>
          </w:tcPr>
          <w:p w14:paraId="64DBE59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302DF9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C</w:t>
            </w:r>
          </w:p>
        </w:tc>
        <w:tc>
          <w:tcPr>
            <w:tcW w:w="709" w:type="dxa"/>
            <w:hideMark/>
          </w:tcPr>
          <w:p w14:paraId="00487DA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 / 0</w:t>
            </w:r>
          </w:p>
        </w:tc>
        <w:tc>
          <w:tcPr>
            <w:tcW w:w="850" w:type="dxa"/>
            <w:hideMark/>
          </w:tcPr>
          <w:p w14:paraId="7808077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09" w:type="dxa"/>
            <w:hideMark/>
          </w:tcPr>
          <w:p w14:paraId="67133DB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ASI 50 (1); PASI 75 (1); PASI 90 (1)</w:t>
            </w:r>
          </w:p>
        </w:tc>
        <w:tc>
          <w:tcPr>
            <w:tcW w:w="567" w:type="dxa"/>
            <w:hideMark/>
          </w:tcPr>
          <w:p w14:paraId="68347E4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709" w:type="dxa"/>
            <w:hideMark/>
          </w:tcPr>
          <w:p w14:paraId="40DC9AD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6A2C32E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6</w:t>
            </w:r>
          </w:p>
        </w:tc>
      </w:tr>
      <w:tr w:rsidR="007D24C6" w:rsidRPr="007D24C6" w14:paraId="52B30678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473E44EE" w14:textId="3B742F7B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 2021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568" w:type="dxa"/>
            <w:noWrap/>
            <w:hideMark/>
          </w:tcPr>
          <w:p w14:paraId="3AE7499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S (2b)</w:t>
            </w:r>
          </w:p>
        </w:tc>
        <w:tc>
          <w:tcPr>
            <w:tcW w:w="567" w:type="dxa"/>
            <w:hideMark/>
          </w:tcPr>
          <w:p w14:paraId="55FFB5C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878</w:t>
            </w:r>
          </w:p>
        </w:tc>
        <w:tc>
          <w:tcPr>
            <w:tcW w:w="567" w:type="dxa"/>
            <w:hideMark/>
          </w:tcPr>
          <w:p w14:paraId="4DED271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.44</w:t>
            </w:r>
          </w:p>
        </w:tc>
        <w:tc>
          <w:tcPr>
            <w:tcW w:w="709" w:type="dxa"/>
            <w:hideMark/>
          </w:tcPr>
          <w:p w14:paraId="1E00DBF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(1715);F(1163)</w:t>
            </w:r>
          </w:p>
        </w:tc>
        <w:tc>
          <w:tcPr>
            <w:tcW w:w="567" w:type="dxa"/>
            <w:hideMark/>
          </w:tcPr>
          <w:p w14:paraId="220296C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nfectious disease (1052); hypertension (704); diabetes (362); dyslipidemia (348); anxious disorder (205); alcohol use disorder (100); autoimmune disease (90); depressive disorder (90); obesity (10)</w:t>
            </w:r>
          </w:p>
        </w:tc>
        <w:tc>
          <w:tcPr>
            <w:tcW w:w="709" w:type="dxa"/>
            <w:hideMark/>
          </w:tcPr>
          <w:p w14:paraId="585FFFA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75E07B7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1276" w:type="dxa"/>
            <w:hideMark/>
          </w:tcPr>
          <w:p w14:paraId="3FEC97F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838" w:type="dxa"/>
            <w:hideMark/>
          </w:tcPr>
          <w:p w14:paraId="728E803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42" w:type="dxa"/>
            <w:hideMark/>
          </w:tcPr>
          <w:p w14:paraId="5FD9EBF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ptic ulcer (2833), GERD (1313); upper GI bleed (1256)</w:t>
            </w:r>
          </w:p>
        </w:tc>
        <w:tc>
          <w:tcPr>
            <w:tcW w:w="539" w:type="dxa"/>
            <w:hideMark/>
          </w:tcPr>
          <w:p w14:paraId="463E33B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916" w:type="dxa"/>
            <w:hideMark/>
          </w:tcPr>
          <w:p w14:paraId="5B534DF8" w14:textId="12309865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ns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824); 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682); 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575); pant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347); rab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218); unknown (232)</w:t>
            </w:r>
          </w:p>
        </w:tc>
        <w:tc>
          <w:tcPr>
            <w:tcW w:w="567" w:type="dxa"/>
            <w:hideMark/>
          </w:tcPr>
          <w:p w14:paraId="25E3166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 NOVO (2878)</w:t>
            </w:r>
          </w:p>
        </w:tc>
        <w:tc>
          <w:tcPr>
            <w:tcW w:w="709" w:type="dxa"/>
            <w:hideMark/>
          </w:tcPr>
          <w:p w14:paraId="13DF828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verall (OR: 1.54 to 1.56); lansoprazole (OR: 1.25); rabeprazole (OR: 1.18); esomeprazole (OR: 1.11); omeprazole (OR: 1.08); pantoprazole (OR: 1.07)</w:t>
            </w:r>
          </w:p>
        </w:tc>
        <w:tc>
          <w:tcPr>
            <w:tcW w:w="567" w:type="dxa"/>
            <w:hideMark/>
          </w:tcPr>
          <w:p w14:paraId="009F3A5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778E693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850" w:type="dxa"/>
            <w:hideMark/>
          </w:tcPr>
          <w:p w14:paraId="2D67004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638289E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21F1EC5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5903A12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8" w:type="dxa"/>
            <w:hideMark/>
          </w:tcPr>
          <w:p w14:paraId="7B49A10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7D24C6" w:rsidRPr="007D24C6" w14:paraId="5D680E6C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390C18B7" w14:textId="137CFEB4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n 2021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9</w:t>
            </w:r>
          </w:p>
        </w:tc>
        <w:tc>
          <w:tcPr>
            <w:tcW w:w="568" w:type="dxa"/>
            <w:noWrap/>
            <w:hideMark/>
          </w:tcPr>
          <w:p w14:paraId="201CE64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S (2b)</w:t>
            </w:r>
          </w:p>
        </w:tc>
        <w:tc>
          <w:tcPr>
            <w:tcW w:w="567" w:type="dxa"/>
            <w:hideMark/>
          </w:tcPr>
          <w:p w14:paraId="0FBAAAF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567" w:type="dxa"/>
            <w:hideMark/>
          </w:tcPr>
          <w:p w14:paraId="073DFE5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7053B21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55E4E03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4879B9F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00DF8CA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1276" w:type="dxa"/>
            <w:hideMark/>
          </w:tcPr>
          <w:p w14:paraId="1B2483D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838" w:type="dxa"/>
            <w:hideMark/>
          </w:tcPr>
          <w:p w14:paraId="62E1C0E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42" w:type="dxa"/>
            <w:hideMark/>
          </w:tcPr>
          <w:p w14:paraId="09B1D99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39" w:type="dxa"/>
            <w:hideMark/>
          </w:tcPr>
          <w:p w14:paraId="06F611B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916" w:type="dxa"/>
            <w:hideMark/>
          </w:tcPr>
          <w:p w14:paraId="29114283" w14:textId="1B3924FC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ns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NR); 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NR); esom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NR); pant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NR); rabe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NR, NR] (NR)</w:t>
            </w:r>
          </w:p>
        </w:tc>
        <w:tc>
          <w:tcPr>
            <w:tcW w:w="567" w:type="dxa"/>
            <w:hideMark/>
          </w:tcPr>
          <w:p w14:paraId="1631709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 NOVO (12)</w:t>
            </w:r>
          </w:p>
        </w:tc>
        <w:tc>
          <w:tcPr>
            <w:tcW w:w="709" w:type="dxa"/>
            <w:hideMark/>
          </w:tcPr>
          <w:p w14:paraId="01B7F70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verall (adjusted HR: 2.568)</w:t>
            </w:r>
          </w:p>
        </w:tc>
        <w:tc>
          <w:tcPr>
            <w:tcW w:w="567" w:type="dxa"/>
            <w:hideMark/>
          </w:tcPr>
          <w:p w14:paraId="098D135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042C199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850" w:type="dxa"/>
            <w:hideMark/>
          </w:tcPr>
          <w:p w14:paraId="2ADDD78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1BA1933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209A452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9" w:type="dxa"/>
            <w:hideMark/>
          </w:tcPr>
          <w:p w14:paraId="595BD9A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708" w:type="dxa"/>
            <w:hideMark/>
          </w:tcPr>
          <w:p w14:paraId="33B90E58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</w:tr>
      <w:tr w:rsidR="007D24C6" w:rsidRPr="007D24C6" w14:paraId="7FBB9B2E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7BFE37DF" w14:textId="13F2B6F9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nsun 2012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568" w:type="dxa"/>
            <w:noWrap/>
            <w:hideMark/>
          </w:tcPr>
          <w:p w14:paraId="62B262C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7083E3AC" w14:textId="242306BA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50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of 75</w:t>
            </w:r>
          </w:p>
        </w:tc>
        <w:tc>
          <w:tcPr>
            <w:tcW w:w="567" w:type="dxa"/>
            <w:hideMark/>
          </w:tcPr>
          <w:p w14:paraId="0EC241F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4D69333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57DF7FD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3437CB9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5B8A6F6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50)</w:t>
            </w:r>
          </w:p>
        </w:tc>
        <w:tc>
          <w:tcPr>
            <w:tcW w:w="1276" w:type="dxa"/>
            <w:hideMark/>
          </w:tcPr>
          <w:p w14:paraId="68E1369B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citretin [PO, 25mg, QD] (50)</w:t>
            </w:r>
          </w:p>
        </w:tc>
        <w:tc>
          <w:tcPr>
            <w:tcW w:w="838" w:type="dxa"/>
            <w:hideMark/>
          </w:tcPr>
          <w:p w14:paraId="22F8D73D" w14:textId="501A502C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3F660D7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491F3A9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50)</w:t>
            </w:r>
          </w:p>
        </w:tc>
        <w:tc>
          <w:tcPr>
            <w:tcW w:w="916" w:type="dxa"/>
            <w:hideMark/>
          </w:tcPr>
          <w:p w14:paraId="4E177AB6" w14:textId="58FCE7D2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ns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30mg, BID] (50)</w:t>
            </w:r>
          </w:p>
        </w:tc>
        <w:tc>
          <w:tcPr>
            <w:tcW w:w="567" w:type="dxa"/>
            <w:hideMark/>
          </w:tcPr>
          <w:p w14:paraId="75CB795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50)</w:t>
            </w:r>
          </w:p>
        </w:tc>
        <w:tc>
          <w:tcPr>
            <w:tcW w:w="709" w:type="dxa"/>
            <w:hideMark/>
          </w:tcPr>
          <w:p w14:paraId="19FC28E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79B8DA7C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43A2C15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4.32 / 0.94</w:t>
            </w:r>
          </w:p>
        </w:tc>
        <w:tc>
          <w:tcPr>
            <w:tcW w:w="850" w:type="dxa"/>
            <w:hideMark/>
          </w:tcPr>
          <w:p w14:paraId="55DF9E2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78.2</w:t>
            </w:r>
          </w:p>
        </w:tc>
        <w:tc>
          <w:tcPr>
            <w:tcW w:w="709" w:type="dxa"/>
            <w:hideMark/>
          </w:tcPr>
          <w:p w14:paraId="7EC290C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09385FD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709" w:type="dxa"/>
            <w:hideMark/>
          </w:tcPr>
          <w:p w14:paraId="52C143DF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5B55A58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</w:tr>
      <w:tr w:rsidR="007D24C6" w:rsidRPr="007D24C6" w14:paraId="5DDB56B5" w14:textId="77777777" w:rsidTr="007D24C6">
        <w:trPr>
          <w:trHeight w:val="800"/>
        </w:trPr>
        <w:tc>
          <w:tcPr>
            <w:tcW w:w="708" w:type="dxa"/>
            <w:noWrap/>
            <w:hideMark/>
          </w:tcPr>
          <w:p w14:paraId="5B3D38EF" w14:textId="16E3ED79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nsun 2012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568" w:type="dxa"/>
            <w:noWrap/>
            <w:hideMark/>
          </w:tcPr>
          <w:p w14:paraId="56BE0104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H (2b)</w:t>
            </w:r>
          </w:p>
        </w:tc>
        <w:tc>
          <w:tcPr>
            <w:tcW w:w="567" w:type="dxa"/>
            <w:hideMark/>
          </w:tcPr>
          <w:p w14:paraId="5239C846" w14:textId="1DFA4431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</w:t>
            </w:r>
            <w:r w:rsidR="008A7A09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of 75</w:t>
            </w:r>
          </w:p>
        </w:tc>
        <w:tc>
          <w:tcPr>
            <w:tcW w:w="567" w:type="dxa"/>
            <w:hideMark/>
          </w:tcPr>
          <w:p w14:paraId="0DC50CC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5B87347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CF45F5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9" w:type="dxa"/>
            <w:hideMark/>
          </w:tcPr>
          <w:p w14:paraId="75FB8471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08" w:type="dxa"/>
            <w:hideMark/>
          </w:tcPr>
          <w:p w14:paraId="4D14E773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aque (25)</w:t>
            </w:r>
          </w:p>
        </w:tc>
        <w:tc>
          <w:tcPr>
            <w:tcW w:w="1276" w:type="dxa"/>
            <w:hideMark/>
          </w:tcPr>
          <w:p w14:paraId="35FFFF1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838" w:type="dxa"/>
            <w:hideMark/>
          </w:tcPr>
          <w:p w14:paraId="38EB01A8" w14:textId="6DC6E449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moxicill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1g BID]; clarithromycin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500mg, BID]</w:t>
            </w:r>
          </w:p>
        </w:tc>
        <w:tc>
          <w:tcPr>
            <w:tcW w:w="542" w:type="dxa"/>
            <w:hideMark/>
          </w:tcPr>
          <w:p w14:paraId="2AAB691E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eptic ulcer  </w:t>
            </w:r>
          </w:p>
        </w:tc>
        <w:tc>
          <w:tcPr>
            <w:tcW w:w="539" w:type="dxa"/>
            <w:hideMark/>
          </w:tcPr>
          <w:p w14:paraId="0CEC6AA2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Y (25)</w:t>
            </w:r>
          </w:p>
        </w:tc>
        <w:tc>
          <w:tcPr>
            <w:tcW w:w="916" w:type="dxa"/>
            <w:hideMark/>
          </w:tcPr>
          <w:p w14:paraId="64C38E4F" w14:textId="213D3E4F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ansoprazole [</w:t>
            </w: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</w:t>
            </w: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, 30mg, BID] (25)</w:t>
            </w:r>
          </w:p>
        </w:tc>
        <w:tc>
          <w:tcPr>
            <w:tcW w:w="567" w:type="dxa"/>
            <w:hideMark/>
          </w:tcPr>
          <w:p w14:paraId="3D375526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IM (25)</w:t>
            </w:r>
          </w:p>
        </w:tc>
        <w:tc>
          <w:tcPr>
            <w:tcW w:w="709" w:type="dxa"/>
            <w:hideMark/>
          </w:tcPr>
          <w:p w14:paraId="0ECA749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07E779E9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</w:t>
            </w:r>
          </w:p>
        </w:tc>
        <w:tc>
          <w:tcPr>
            <w:tcW w:w="709" w:type="dxa"/>
            <w:hideMark/>
          </w:tcPr>
          <w:p w14:paraId="563C83D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.56 / 1.34</w:t>
            </w:r>
          </w:p>
        </w:tc>
        <w:tc>
          <w:tcPr>
            <w:tcW w:w="850" w:type="dxa"/>
            <w:hideMark/>
          </w:tcPr>
          <w:p w14:paraId="6A9A7850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47.7</w:t>
            </w:r>
          </w:p>
        </w:tc>
        <w:tc>
          <w:tcPr>
            <w:tcW w:w="709" w:type="dxa"/>
            <w:hideMark/>
          </w:tcPr>
          <w:p w14:paraId="43069185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R</w:t>
            </w:r>
          </w:p>
        </w:tc>
        <w:tc>
          <w:tcPr>
            <w:tcW w:w="567" w:type="dxa"/>
            <w:hideMark/>
          </w:tcPr>
          <w:p w14:paraId="6E0969D7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709" w:type="dxa"/>
            <w:hideMark/>
          </w:tcPr>
          <w:p w14:paraId="7A2E44BA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</w:t>
            </w:r>
          </w:p>
        </w:tc>
        <w:tc>
          <w:tcPr>
            <w:tcW w:w="708" w:type="dxa"/>
            <w:hideMark/>
          </w:tcPr>
          <w:p w14:paraId="5C0F9BDD" w14:textId="77777777" w:rsidR="007D24C6" w:rsidRPr="007D24C6" w:rsidRDefault="007D24C6" w:rsidP="007D24C6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D24C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</w:tr>
    </w:tbl>
    <w:p w14:paraId="42C3E7C0" w14:textId="77777777" w:rsidR="007541A8" w:rsidRPr="008D6766" w:rsidRDefault="007541A8" w:rsidP="0017738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11441414" w14:textId="070DBB4A" w:rsidR="004550F3" w:rsidRDefault="004550F3"/>
    <w:p w14:paraId="38822C27" w14:textId="6B9FAD26" w:rsidR="006A3D47" w:rsidRPr="008A7A09" w:rsidRDefault="007D24C6">
      <w:pPr>
        <w:rPr>
          <w:rFonts w:ascii="Times New Roman" w:hAnsi="Times New Roman" w:cs="Times New Roman"/>
          <w:sz w:val="24"/>
          <w:szCs w:val="24"/>
        </w:rPr>
      </w:pPr>
      <w:r w:rsidRPr="008A7A09">
        <w:rPr>
          <w:rFonts w:ascii="Times New Roman" w:hAnsi="Times New Roman" w:cs="Times New Roman"/>
          <w:sz w:val="24"/>
          <w:szCs w:val="24"/>
        </w:rPr>
        <w:t>References:</w:t>
      </w:r>
    </w:p>
    <w:p w14:paraId="558588E9" w14:textId="37CA6EC0" w:rsidR="007D24C6" w:rsidRPr="008A7A09" w:rsidRDefault="00F20BC2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A7A09">
        <w:rPr>
          <w:rFonts w:ascii="Times New Roman" w:hAnsi="Times New Roman" w:cs="Times New Roman"/>
          <w:sz w:val="24"/>
          <w:szCs w:val="24"/>
        </w:rPr>
        <w:lastRenderedPageBreak/>
        <w:t>Ahmed AS, Al-Najjar AH, Alshalahi H, Altowayan WM, Elgharabawy RM. Clinical Significance of </w:t>
      </w:r>
      <w:r w:rsidRPr="008A7A09">
        <w:rPr>
          <w:rFonts w:ascii="Times New Roman" w:hAnsi="Times New Roman" w:cs="Times New Roman"/>
          <w:i/>
          <w:iCs/>
          <w:sz w:val="24"/>
          <w:szCs w:val="24"/>
        </w:rPr>
        <w:t>Helicobacter pylori</w:t>
      </w:r>
      <w:r w:rsidRPr="008A7A09">
        <w:rPr>
          <w:rFonts w:ascii="Times New Roman" w:hAnsi="Times New Roman" w:cs="Times New Roman"/>
          <w:sz w:val="24"/>
          <w:szCs w:val="24"/>
        </w:rPr>
        <w:t> Infection on Psoriasis Severity. </w:t>
      </w:r>
      <w:r w:rsidRPr="008A7A09">
        <w:rPr>
          <w:rFonts w:ascii="Times New Roman" w:hAnsi="Times New Roman" w:cs="Times New Roman"/>
          <w:i/>
          <w:iCs/>
          <w:sz w:val="24"/>
          <w:szCs w:val="24"/>
        </w:rPr>
        <w:t>J Interferon Cytokine Res</w:t>
      </w:r>
      <w:r w:rsidRPr="008A7A09">
        <w:rPr>
          <w:rFonts w:ascii="Times New Roman" w:hAnsi="Times New Roman" w:cs="Times New Roman"/>
          <w:sz w:val="24"/>
          <w:szCs w:val="24"/>
        </w:rPr>
        <w:t>. 2021;41(2):44-51. doi:10.1089/jir.2020.0144</w:t>
      </w:r>
    </w:p>
    <w:p w14:paraId="2024E44F" w14:textId="442B7357" w:rsidR="00F20BC2" w:rsidRPr="008A7A09" w:rsidRDefault="00F20BC2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A7A09">
        <w:rPr>
          <w:rFonts w:ascii="Times New Roman" w:hAnsi="Times New Roman" w:cs="Times New Roman"/>
          <w:sz w:val="24"/>
          <w:szCs w:val="24"/>
        </w:rPr>
        <w:t>Ali M, Whitehead M. Clearance of chronic psoriasis after eradication therapy for Helicobacter pylori infection. J Eur Acad Dermatol Venereol. 2008;22(6):753-754. doi:10.1111/j.1468-3083.2007.02452.x</w:t>
      </w:r>
    </w:p>
    <w:p w14:paraId="1E3F7230" w14:textId="29C5A9D8" w:rsidR="00F20BC2" w:rsidRPr="008A7A09" w:rsidRDefault="00D62075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A7A09">
        <w:rPr>
          <w:rFonts w:ascii="Times New Roman" w:hAnsi="Times New Roman" w:cs="Times New Roman"/>
          <w:sz w:val="24"/>
          <w:szCs w:val="24"/>
        </w:rPr>
        <w:t>Bafutto M, Oliveira EC, Zaterka S. EVALUATION OF PSORIASIS TREATMENT WITH ESOMEPRAZOLE - A PILOT STUDY. Arq Gastroenterol. 2019;56(3):261-263. Published 2019 Sep 30. doi:10.1590/S0004-2803.201900000-49</w:t>
      </w:r>
    </w:p>
    <w:p w14:paraId="2F4AB25C" w14:textId="69B92DDB" w:rsidR="00D62075" w:rsidRPr="008A7A09" w:rsidRDefault="00D62075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ardazzi F, Magnano M, Fiorini G, et al. Helicobacter pylori infection in psoriatic patients during biological therapy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Ital J Dermatol Vener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1;156(5):570-574. doi:10.23736/S2784-8671.19.06410-1</w:t>
      </w:r>
    </w:p>
    <w:p w14:paraId="1482A2F4" w14:textId="43D54B77" w:rsidR="00D62075" w:rsidRPr="008A7A09" w:rsidRDefault="00D62075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ampanati A, Ganzetti G, Martina E, et al. Helicobacter pylori infection in psoriasis: results of a clinical study and review of the literature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Int J Dermat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5;54(5):e109-e114. doi:10.1111/ijd.12798</w:t>
      </w:r>
    </w:p>
    <w:p w14:paraId="4716146D" w14:textId="7BF6EE7A" w:rsidR="00D62075" w:rsidRPr="008A7A09" w:rsidRDefault="00D62075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audén E, Vázquez-Carrasco MA, Peñas PF, Pajares JM, García-Díez A. Association of Helicobacter pylori infection with psoriasis and lichen planus: prevalence and effect of eradication therapy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Arch Dermat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00;136(10):1275-1276. doi:10.1001/archderm.136.10.1275</w:t>
      </w:r>
    </w:p>
    <w:p w14:paraId="5A9CBFC1" w14:textId="1A71B257" w:rsidR="008A7A09" w:rsidRPr="008A7A09" w:rsidRDefault="008A7A09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rtin Hübner A, Tenbaum SP. Complete remission of palmoplantar psoriasis through Helicobacter pylori eradication: a case report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Clin Exp Dermat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08;33(3):339-340. doi:10.1111/j.1365-2230.2007.02634.x</w:t>
      </w:r>
    </w:p>
    <w:p w14:paraId="40BDD059" w14:textId="1BBED471" w:rsidR="008A7A09" w:rsidRPr="008A7A09" w:rsidRDefault="008A7A09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i CY, Dai YX, Chang YT, et al. Proton Pump Inhibitors Are Associated with Increased Risk of Psoriasis: A Nationwide Nested Case-Control Study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Dermatology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1;237(6):884-890. doi:10.1159/000517515</w:t>
      </w:r>
    </w:p>
    <w:p w14:paraId="0FEBADBE" w14:textId="3CD0336E" w:rsidR="008A7A09" w:rsidRPr="008A7A09" w:rsidRDefault="008A7A09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in SH, Chang YS, Lin TM, et al. Proton Pump Inhibitors Increase the Risk of Autoimmune Diseases: A Nationwide Cohort Study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Front Immun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1;12:736036. Published 2021 Sep 30. doi:10.3389/fimmu.2021.736036</w:t>
      </w:r>
    </w:p>
    <w:p w14:paraId="023C5C0C" w14:textId="1005D0A8" w:rsidR="008A7A09" w:rsidRPr="008A7A09" w:rsidRDefault="008A7A09" w:rsidP="008A7A0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nsun N, Arda Ulusal H, Su O, Beycan I, Biyik Ozkaya D, Senocak M. Impact of Helicobacter pylori infection on severity of psoriasis and response to treatment.</w:t>
      </w:r>
      <w:r w:rsidRPr="008A7A09">
        <w:rPr>
          <w:rStyle w:val="apple-converted-space"/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 </w:t>
      </w:r>
      <w:r w:rsidRPr="008A7A09">
        <w:rPr>
          <w:rFonts w:ascii="Times New Roman" w:hAnsi="Times New Roman" w:cs="Times New Roman"/>
          <w:i/>
          <w:iCs/>
          <w:color w:val="212121"/>
          <w:sz w:val="24"/>
          <w:szCs w:val="24"/>
        </w:rPr>
        <w:t>Eur J Dermatol</w:t>
      </w:r>
      <w:r w:rsidRPr="008A7A0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12;22(1):117-120. doi:10.1684/ejd.2011.1579</w:t>
      </w:r>
    </w:p>
    <w:sectPr w:rsidR="008A7A09" w:rsidRPr="008A7A09" w:rsidSect="00A369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7062D"/>
    <w:multiLevelType w:val="hybridMultilevel"/>
    <w:tmpl w:val="F5D6D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2D5A58"/>
    <w:multiLevelType w:val="hybridMultilevel"/>
    <w:tmpl w:val="8C4A9772"/>
    <w:lvl w:ilvl="0" w:tplc="0409000F">
      <w:start w:val="1"/>
      <w:numFmt w:val="decimal"/>
      <w:lvlText w:val="%1."/>
      <w:lvlJc w:val="left"/>
      <w:pPr>
        <w:ind w:left="2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abstractNum w:abstractNumId="2" w15:restartNumberingAfterBreak="0">
    <w:nsid w:val="3DBC0A34"/>
    <w:multiLevelType w:val="hybridMultilevel"/>
    <w:tmpl w:val="37563024"/>
    <w:lvl w:ilvl="0" w:tplc="04090001">
      <w:start w:val="1"/>
      <w:numFmt w:val="bullet"/>
      <w:lvlText w:val=""/>
      <w:lvlJc w:val="left"/>
      <w:pPr>
        <w:ind w:left="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</w:abstractNum>
  <w:abstractNum w:abstractNumId="3" w15:restartNumberingAfterBreak="0">
    <w:nsid w:val="75FE6164"/>
    <w:multiLevelType w:val="hybridMultilevel"/>
    <w:tmpl w:val="E3223AB2"/>
    <w:lvl w:ilvl="0" w:tplc="0409000F">
      <w:start w:val="1"/>
      <w:numFmt w:val="decimal"/>
      <w:lvlText w:val="%1."/>
      <w:lvlJc w:val="left"/>
      <w:pPr>
        <w:ind w:left="240" w:hanging="360"/>
      </w:pPr>
    </w:lvl>
    <w:lvl w:ilvl="1" w:tplc="04090019" w:tentative="1">
      <w:start w:val="1"/>
      <w:numFmt w:val="lowerLetter"/>
      <w:lvlText w:val="%2."/>
      <w:lvlJc w:val="left"/>
      <w:pPr>
        <w:ind w:left="960" w:hanging="360"/>
      </w:pPr>
    </w:lvl>
    <w:lvl w:ilvl="2" w:tplc="0409001B" w:tentative="1">
      <w:start w:val="1"/>
      <w:numFmt w:val="lowerRoman"/>
      <w:lvlText w:val="%3."/>
      <w:lvlJc w:val="right"/>
      <w:pPr>
        <w:ind w:left="1680" w:hanging="180"/>
      </w:pPr>
    </w:lvl>
    <w:lvl w:ilvl="3" w:tplc="0409000F" w:tentative="1">
      <w:start w:val="1"/>
      <w:numFmt w:val="decimal"/>
      <w:lvlText w:val="%4."/>
      <w:lvlJc w:val="left"/>
      <w:pPr>
        <w:ind w:left="2400" w:hanging="360"/>
      </w:pPr>
    </w:lvl>
    <w:lvl w:ilvl="4" w:tplc="04090019" w:tentative="1">
      <w:start w:val="1"/>
      <w:numFmt w:val="lowerLetter"/>
      <w:lvlText w:val="%5."/>
      <w:lvlJc w:val="left"/>
      <w:pPr>
        <w:ind w:left="3120" w:hanging="360"/>
      </w:pPr>
    </w:lvl>
    <w:lvl w:ilvl="5" w:tplc="0409001B" w:tentative="1">
      <w:start w:val="1"/>
      <w:numFmt w:val="lowerRoman"/>
      <w:lvlText w:val="%6."/>
      <w:lvlJc w:val="right"/>
      <w:pPr>
        <w:ind w:left="3840" w:hanging="180"/>
      </w:pPr>
    </w:lvl>
    <w:lvl w:ilvl="6" w:tplc="0409000F" w:tentative="1">
      <w:start w:val="1"/>
      <w:numFmt w:val="decimal"/>
      <w:lvlText w:val="%7."/>
      <w:lvlJc w:val="left"/>
      <w:pPr>
        <w:ind w:left="4560" w:hanging="360"/>
      </w:pPr>
    </w:lvl>
    <w:lvl w:ilvl="7" w:tplc="04090019" w:tentative="1">
      <w:start w:val="1"/>
      <w:numFmt w:val="lowerLetter"/>
      <w:lvlText w:val="%8."/>
      <w:lvlJc w:val="left"/>
      <w:pPr>
        <w:ind w:left="5280" w:hanging="360"/>
      </w:pPr>
    </w:lvl>
    <w:lvl w:ilvl="8" w:tplc="0409001B" w:tentative="1">
      <w:start w:val="1"/>
      <w:numFmt w:val="lowerRoman"/>
      <w:lvlText w:val="%9."/>
      <w:lvlJc w:val="right"/>
      <w:pPr>
        <w:ind w:left="6000" w:hanging="180"/>
      </w:pPr>
    </w:lvl>
  </w:abstractNum>
  <w:num w:numId="1" w16cid:durableId="1632662830">
    <w:abstractNumId w:val="2"/>
  </w:num>
  <w:num w:numId="2" w16cid:durableId="930427011">
    <w:abstractNumId w:val="1"/>
  </w:num>
  <w:num w:numId="3" w16cid:durableId="1599021050">
    <w:abstractNumId w:val="3"/>
  </w:num>
  <w:num w:numId="4" w16cid:durableId="249974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NDUzMjA1MzUzMLNQ0lEKTi0uzszPAykwrAUAHXQq6ywAAAA="/>
  </w:docVars>
  <w:rsids>
    <w:rsidRoot w:val="00E949F2"/>
    <w:rsid w:val="00005DEF"/>
    <w:rsid w:val="0001105C"/>
    <w:rsid w:val="00051ED1"/>
    <w:rsid w:val="00085483"/>
    <w:rsid w:val="00096754"/>
    <w:rsid w:val="001004E6"/>
    <w:rsid w:val="00131139"/>
    <w:rsid w:val="00145D21"/>
    <w:rsid w:val="00164835"/>
    <w:rsid w:val="00177384"/>
    <w:rsid w:val="0019546B"/>
    <w:rsid w:val="001B03C8"/>
    <w:rsid w:val="001C6143"/>
    <w:rsid w:val="001D7B9D"/>
    <w:rsid w:val="00222650"/>
    <w:rsid w:val="00236C66"/>
    <w:rsid w:val="00247DE4"/>
    <w:rsid w:val="00281A62"/>
    <w:rsid w:val="002A13BA"/>
    <w:rsid w:val="002A33AF"/>
    <w:rsid w:val="00326848"/>
    <w:rsid w:val="00351376"/>
    <w:rsid w:val="003631B0"/>
    <w:rsid w:val="003852C3"/>
    <w:rsid w:val="00391C77"/>
    <w:rsid w:val="003933D8"/>
    <w:rsid w:val="003A7B0C"/>
    <w:rsid w:val="003B27C2"/>
    <w:rsid w:val="00445129"/>
    <w:rsid w:val="004550F3"/>
    <w:rsid w:val="004A30B9"/>
    <w:rsid w:val="00511456"/>
    <w:rsid w:val="0053122E"/>
    <w:rsid w:val="005745FC"/>
    <w:rsid w:val="00576BD7"/>
    <w:rsid w:val="00590697"/>
    <w:rsid w:val="00595F2A"/>
    <w:rsid w:val="005A3398"/>
    <w:rsid w:val="005B76EA"/>
    <w:rsid w:val="005E6F79"/>
    <w:rsid w:val="00624AE6"/>
    <w:rsid w:val="00662A66"/>
    <w:rsid w:val="00676623"/>
    <w:rsid w:val="00676E83"/>
    <w:rsid w:val="00684DAE"/>
    <w:rsid w:val="00686577"/>
    <w:rsid w:val="006A3D47"/>
    <w:rsid w:val="006A4FAA"/>
    <w:rsid w:val="006A7F69"/>
    <w:rsid w:val="006B053C"/>
    <w:rsid w:val="006F1983"/>
    <w:rsid w:val="00700716"/>
    <w:rsid w:val="00710982"/>
    <w:rsid w:val="007279D1"/>
    <w:rsid w:val="0073045F"/>
    <w:rsid w:val="007541A8"/>
    <w:rsid w:val="007B3882"/>
    <w:rsid w:val="007B4966"/>
    <w:rsid w:val="007C1F0F"/>
    <w:rsid w:val="007D24C6"/>
    <w:rsid w:val="008146D9"/>
    <w:rsid w:val="00840D2F"/>
    <w:rsid w:val="0085196F"/>
    <w:rsid w:val="00862694"/>
    <w:rsid w:val="00880793"/>
    <w:rsid w:val="00884B6A"/>
    <w:rsid w:val="008A7A09"/>
    <w:rsid w:val="008C399A"/>
    <w:rsid w:val="008D6766"/>
    <w:rsid w:val="008F5A1B"/>
    <w:rsid w:val="00967755"/>
    <w:rsid w:val="00981CCF"/>
    <w:rsid w:val="009B673A"/>
    <w:rsid w:val="009F4C3C"/>
    <w:rsid w:val="00A256C3"/>
    <w:rsid w:val="00A369A5"/>
    <w:rsid w:val="00A522B0"/>
    <w:rsid w:val="00A55D61"/>
    <w:rsid w:val="00A729DE"/>
    <w:rsid w:val="00A771CA"/>
    <w:rsid w:val="00AB25C0"/>
    <w:rsid w:val="00AC245D"/>
    <w:rsid w:val="00B64119"/>
    <w:rsid w:val="00B82445"/>
    <w:rsid w:val="00BB193D"/>
    <w:rsid w:val="00BF1146"/>
    <w:rsid w:val="00C07765"/>
    <w:rsid w:val="00C44A63"/>
    <w:rsid w:val="00C8739D"/>
    <w:rsid w:val="00CA7455"/>
    <w:rsid w:val="00D34B51"/>
    <w:rsid w:val="00D44C3C"/>
    <w:rsid w:val="00D55509"/>
    <w:rsid w:val="00D60A07"/>
    <w:rsid w:val="00D62075"/>
    <w:rsid w:val="00D8400C"/>
    <w:rsid w:val="00D97D65"/>
    <w:rsid w:val="00DC7830"/>
    <w:rsid w:val="00DD2311"/>
    <w:rsid w:val="00DD5CC7"/>
    <w:rsid w:val="00DE0700"/>
    <w:rsid w:val="00E70E6A"/>
    <w:rsid w:val="00E949F2"/>
    <w:rsid w:val="00E94AAF"/>
    <w:rsid w:val="00E94F07"/>
    <w:rsid w:val="00EC3C33"/>
    <w:rsid w:val="00ED3FE6"/>
    <w:rsid w:val="00EF03E1"/>
    <w:rsid w:val="00EF434F"/>
    <w:rsid w:val="00F20BC2"/>
    <w:rsid w:val="00F55474"/>
    <w:rsid w:val="00F61848"/>
    <w:rsid w:val="00F90DC1"/>
    <w:rsid w:val="00FB23FE"/>
    <w:rsid w:val="00FB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59CF"/>
  <w15:chartTrackingRefBased/>
  <w15:docId w15:val="{44DE8F0A-6993-453D-A8F2-FD0BD532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6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541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41A8"/>
    <w:rPr>
      <w:color w:val="954F72"/>
      <w:u w:val="single"/>
    </w:rPr>
  </w:style>
  <w:style w:type="paragraph" w:customStyle="1" w:styleId="msonormal0">
    <w:name w:val="msonormal"/>
    <w:basedOn w:val="Normal"/>
    <w:rsid w:val="00754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541A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7541A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7541A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541A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541A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54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541A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54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7541A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541A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7541A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7541A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7541A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7541A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7541A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PlainTable3">
    <w:name w:val="Plain Table 3"/>
    <w:basedOn w:val="TableNormal"/>
    <w:uiPriority w:val="43"/>
    <w:rsid w:val="007541A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41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541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541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541A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2226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B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5CC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62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5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3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87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3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2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9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03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85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2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89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8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77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49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83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96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7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19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3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7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6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7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3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3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24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7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4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0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8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8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1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45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4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5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4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90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5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4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0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8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1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99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82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2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51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8</Words>
  <Characters>603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im Abduelmula</dc:creator>
  <cp:keywords/>
  <dc:description/>
  <cp:lastModifiedBy>Siddh Sood</cp:lastModifiedBy>
  <cp:revision>3</cp:revision>
  <dcterms:created xsi:type="dcterms:W3CDTF">2024-03-24T01:17:00Z</dcterms:created>
  <dcterms:modified xsi:type="dcterms:W3CDTF">2024-04-08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QbBdob7J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